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29B9B" w14:textId="2691610E" w:rsidR="005E0519" w:rsidRPr="00E563E2" w:rsidRDefault="00E563E2" w:rsidP="00E563E2">
      <w:pPr>
        <w:widowControl/>
        <w:spacing w:line="360" w:lineRule="auto"/>
        <w:jc w:val="center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1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Quality assessment by the Newcastle-Ottawa Scale.</w:t>
      </w:r>
    </w:p>
    <w:tbl>
      <w:tblPr>
        <w:tblStyle w:val="a5"/>
        <w:tblpPr w:leftFromText="180" w:rightFromText="180" w:vertAnchor="page" w:horzAnchor="page" w:tblpXSpec="center" w:tblpY="2039"/>
        <w:tblOverlap w:val="never"/>
        <w:tblW w:w="75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731"/>
        <w:gridCol w:w="1096"/>
        <w:gridCol w:w="1723"/>
        <w:gridCol w:w="1336"/>
        <w:gridCol w:w="849"/>
      </w:tblGrid>
      <w:tr w:rsidR="005E0519" w14:paraId="3E480DCA" w14:textId="77777777">
        <w:trPr>
          <w:trHeight w:val="510"/>
          <w:jc w:val="center"/>
        </w:trPr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87DBF" w14:textId="77777777" w:rsidR="005E0519" w:rsidRDefault="00E563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uthor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9CEC91" w14:textId="77777777" w:rsidR="005E0519" w:rsidRDefault="00E56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Year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C4AE6" w14:textId="77777777" w:rsidR="005E0519" w:rsidRDefault="00E56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ti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t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selection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21353" w14:textId="77777777" w:rsidR="005E0519" w:rsidRDefault="00E56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arability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C32B7" w14:textId="77777777" w:rsidR="005E0519" w:rsidRDefault="00E56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utcome assessment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626EF9" w14:textId="77777777" w:rsidR="005E0519" w:rsidRDefault="00E56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otal scores</w:t>
            </w:r>
          </w:p>
        </w:tc>
      </w:tr>
      <w:tr w:rsidR="005E0519" w14:paraId="2AF41E60" w14:textId="77777777">
        <w:trPr>
          <w:trHeight w:val="397"/>
          <w:jc w:val="center"/>
        </w:trPr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14:paraId="6D45D539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nat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</w:t>
            </w:r>
          </w:p>
        </w:tc>
        <w:tc>
          <w:tcPr>
            <w:tcW w:w="731" w:type="dxa"/>
            <w:tcBorders>
              <w:top w:val="single" w:sz="12" w:space="0" w:color="auto"/>
              <w:bottom w:val="nil"/>
            </w:tcBorders>
            <w:vAlign w:val="center"/>
          </w:tcPr>
          <w:p w14:paraId="2B11D98E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096" w:type="dxa"/>
            <w:tcBorders>
              <w:top w:val="single" w:sz="12" w:space="0" w:color="auto"/>
              <w:bottom w:val="nil"/>
            </w:tcBorders>
            <w:vAlign w:val="center"/>
          </w:tcPr>
          <w:p w14:paraId="66D3DB26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723" w:type="dxa"/>
            <w:tcBorders>
              <w:top w:val="single" w:sz="12" w:space="0" w:color="auto"/>
              <w:bottom w:val="nil"/>
            </w:tcBorders>
            <w:vAlign w:val="center"/>
          </w:tcPr>
          <w:p w14:paraId="688B3458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single" w:sz="12" w:space="0" w:color="auto"/>
              <w:bottom w:val="nil"/>
            </w:tcBorders>
            <w:vAlign w:val="center"/>
          </w:tcPr>
          <w:p w14:paraId="3F63F14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vAlign w:val="center"/>
          </w:tcPr>
          <w:p w14:paraId="782B29EB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5E0519" w14:paraId="1B168784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23E020B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hang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4FE1508A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1DB9162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F650883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2044E00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A3129A0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5E0519" w14:paraId="1BF7C16C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A5982C2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oi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6FA21F8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24F60A9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E0171D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878176B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227626C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5E0519" w14:paraId="64DFFCD2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AC40D33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imizu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1E3B2383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DCE251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871CEA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111BAB4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03463A8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51ED3425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FF2E77E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hang 1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24A7B97F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184063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0EE6376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46A81A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4FCD110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27CBEC7E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3F64769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hang 2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A1E440F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2625E724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72114F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B2D1240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B222400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1F75EBEE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53C651B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ng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08FF93A7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FD03526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193D796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FC254BC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D396F76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1D342C2F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9E8D478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uan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442BAC40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A7BF6F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0BECBF4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2A3488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D212FD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74092212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58FD6F2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n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2A35F3E2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2D9E33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BEEA513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D3F998C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BF2934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5E0519" w14:paraId="65D3F7DB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D6D027B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o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7A04D88F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26F4E8C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C92D37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47C74669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2E4FD3D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14AE6C4F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FD87F94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ang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7FA2FD45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2ADB3C39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7A22FCC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4107DD3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7B7E3E3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5E0519" w14:paraId="75E0CC71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27DDB4F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da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3153198D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C080460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A9CB2A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287EEACB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80228B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23EAC7F7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C1014B2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ng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1FF6BE11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7E65E0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BB11F4F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50AF67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09DE1C2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5E0519" w14:paraId="2ADDAE84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1060535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uo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5F0277C0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CB8F51D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EA04235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4518E204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6A38978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53AF20E7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57CC357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ng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E5E9BB9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E88EE1C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6238336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3B6D7CB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255767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7835F643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08E1E0E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ang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723B448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FC82D02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D739EE3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7A33949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BD9A905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5E0519" w14:paraId="55E4C79D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9355330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oji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1DC5332E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1491DE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D0D684E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667716B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9770418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5E0519" w14:paraId="1F133EE6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4CAA308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an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2CDD514F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18510A7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8DC9F0D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32CE7B08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652BC6C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282713BA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060B1DB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en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5893F028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E7100F4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03E62FD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44684F4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0B69961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5E0519" w14:paraId="288AA269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E2C9936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tanabe et al.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0FFEBA3C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A3B4EF6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05111EE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12993C8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3171B9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5E0519" w14:paraId="30283F3C" w14:textId="77777777">
        <w:trPr>
          <w:trHeight w:val="397"/>
          <w:jc w:val="center"/>
        </w:trPr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14:paraId="69856A37" w14:textId="77777777" w:rsidR="005E0519" w:rsidRDefault="00E563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itling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  <w:vAlign w:val="center"/>
          </w:tcPr>
          <w:p w14:paraId="3E48A92E" w14:textId="77777777" w:rsidR="005E0519" w:rsidRDefault="00E563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14:paraId="048F2474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723" w:type="dxa"/>
            <w:tcBorders>
              <w:top w:val="nil"/>
              <w:bottom w:val="single" w:sz="12" w:space="0" w:color="auto"/>
            </w:tcBorders>
            <w:vAlign w:val="center"/>
          </w:tcPr>
          <w:p w14:paraId="02762859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  <w:vAlign w:val="center"/>
          </w:tcPr>
          <w:p w14:paraId="09F68646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vAlign w:val="center"/>
          </w:tcPr>
          <w:p w14:paraId="5189D7CA" w14:textId="77777777" w:rsidR="005E0519" w:rsidRDefault="00E563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</w:tbl>
    <w:p w14:paraId="130EA9B5" w14:textId="77777777" w:rsidR="005E0519" w:rsidRDefault="005E0519">
      <w:pPr>
        <w:rPr>
          <w:rFonts w:ascii="Times New Roman" w:hAnsi="Times New Roman" w:cs="Times New Roman"/>
        </w:rPr>
      </w:pPr>
    </w:p>
    <w:sectPr w:rsidR="005E0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Q0ZmQzYzU2OTViZWZhNzIyOGE2MzcxMDExNGZiNWQifQ=="/>
  </w:docVars>
  <w:rsids>
    <w:rsidRoot w:val="005E0519"/>
    <w:rsid w:val="005E0519"/>
    <w:rsid w:val="00E563E2"/>
    <w:rsid w:val="017037C3"/>
    <w:rsid w:val="03BE2D29"/>
    <w:rsid w:val="03DB401C"/>
    <w:rsid w:val="03F62ABB"/>
    <w:rsid w:val="041B0992"/>
    <w:rsid w:val="0469308F"/>
    <w:rsid w:val="04A50662"/>
    <w:rsid w:val="04C85321"/>
    <w:rsid w:val="04FB0622"/>
    <w:rsid w:val="05326864"/>
    <w:rsid w:val="068E19BA"/>
    <w:rsid w:val="06B156A8"/>
    <w:rsid w:val="089A5A3D"/>
    <w:rsid w:val="08F57ACE"/>
    <w:rsid w:val="094D3D05"/>
    <w:rsid w:val="0C0B7609"/>
    <w:rsid w:val="0C4072B2"/>
    <w:rsid w:val="0C676F35"/>
    <w:rsid w:val="0CBE4618"/>
    <w:rsid w:val="0D140E7B"/>
    <w:rsid w:val="0ED85EC8"/>
    <w:rsid w:val="10E248AF"/>
    <w:rsid w:val="118D3A47"/>
    <w:rsid w:val="121B32A9"/>
    <w:rsid w:val="13897791"/>
    <w:rsid w:val="14575FC2"/>
    <w:rsid w:val="15194861"/>
    <w:rsid w:val="155913E5"/>
    <w:rsid w:val="16264434"/>
    <w:rsid w:val="173E0892"/>
    <w:rsid w:val="18B66D8E"/>
    <w:rsid w:val="197E0D02"/>
    <w:rsid w:val="1A012C96"/>
    <w:rsid w:val="1A277D03"/>
    <w:rsid w:val="1B601C8B"/>
    <w:rsid w:val="1C19042E"/>
    <w:rsid w:val="1D7766AB"/>
    <w:rsid w:val="1D9755F9"/>
    <w:rsid w:val="1E67321F"/>
    <w:rsid w:val="1E9D2342"/>
    <w:rsid w:val="1EB53B30"/>
    <w:rsid w:val="1EE03AF5"/>
    <w:rsid w:val="1EE76245"/>
    <w:rsid w:val="1F495292"/>
    <w:rsid w:val="1F873D50"/>
    <w:rsid w:val="1FBC0EEE"/>
    <w:rsid w:val="1FD074CE"/>
    <w:rsid w:val="22C82551"/>
    <w:rsid w:val="22CF3E15"/>
    <w:rsid w:val="23C35C66"/>
    <w:rsid w:val="2477736E"/>
    <w:rsid w:val="256E464D"/>
    <w:rsid w:val="2571462A"/>
    <w:rsid w:val="2632312D"/>
    <w:rsid w:val="27A74003"/>
    <w:rsid w:val="28BD69CC"/>
    <w:rsid w:val="2BCF2260"/>
    <w:rsid w:val="2C156593"/>
    <w:rsid w:val="2D8F1089"/>
    <w:rsid w:val="30134B9E"/>
    <w:rsid w:val="32057B95"/>
    <w:rsid w:val="329E115B"/>
    <w:rsid w:val="34167878"/>
    <w:rsid w:val="342F3231"/>
    <w:rsid w:val="3467570E"/>
    <w:rsid w:val="34C36B34"/>
    <w:rsid w:val="36D30D2B"/>
    <w:rsid w:val="37C355F3"/>
    <w:rsid w:val="387000F9"/>
    <w:rsid w:val="38A77DDE"/>
    <w:rsid w:val="3948676C"/>
    <w:rsid w:val="39EC3562"/>
    <w:rsid w:val="3A952C7C"/>
    <w:rsid w:val="3AD849D6"/>
    <w:rsid w:val="3B8D217D"/>
    <w:rsid w:val="3BA71957"/>
    <w:rsid w:val="3C0966E4"/>
    <w:rsid w:val="3C0C391B"/>
    <w:rsid w:val="3F1145D4"/>
    <w:rsid w:val="3F3917BB"/>
    <w:rsid w:val="3F771D48"/>
    <w:rsid w:val="41124367"/>
    <w:rsid w:val="411B561D"/>
    <w:rsid w:val="416F0EAD"/>
    <w:rsid w:val="431B01C4"/>
    <w:rsid w:val="433B0662"/>
    <w:rsid w:val="43B54D8D"/>
    <w:rsid w:val="443C0A01"/>
    <w:rsid w:val="44706BEB"/>
    <w:rsid w:val="44BA5287"/>
    <w:rsid w:val="454058D8"/>
    <w:rsid w:val="461D3FB8"/>
    <w:rsid w:val="46485371"/>
    <w:rsid w:val="46C76F99"/>
    <w:rsid w:val="470950E3"/>
    <w:rsid w:val="47255D5F"/>
    <w:rsid w:val="486B083E"/>
    <w:rsid w:val="48DC668F"/>
    <w:rsid w:val="4B4028AD"/>
    <w:rsid w:val="4F411CAB"/>
    <w:rsid w:val="4FBD1D95"/>
    <w:rsid w:val="50261BD3"/>
    <w:rsid w:val="503B0657"/>
    <w:rsid w:val="50964CC0"/>
    <w:rsid w:val="50FC7A77"/>
    <w:rsid w:val="51414393"/>
    <w:rsid w:val="51FC1E21"/>
    <w:rsid w:val="52AC74F1"/>
    <w:rsid w:val="52D307F4"/>
    <w:rsid w:val="53AD43DD"/>
    <w:rsid w:val="553062EC"/>
    <w:rsid w:val="55592760"/>
    <w:rsid w:val="558F7F2F"/>
    <w:rsid w:val="566773E9"/>
    <w:rsid w:val="58960AA1"/>
    <w:rsid w:val="59DE36F7"/>
    <w:rsid w:val="5C2A09B2"/>
    <w:rsid w:val="5D653D2F"/>
    <w:rsid w:val="5DDC5CDC"/>
    <w:rsid w:val="5DE15CFE"/>
    <w:rsid w:val="5E45329D"/>
    <w:rsid w:val="60822B6A"/>
    <w:rsid w:val="62FE33E2"/>
    <w:rsid w:val="634533DF"/>
    <w:rsid w:val="64C42C8D"/>
    <w:rsid w:val="64CE229F"/>
    <w:rsid w:val="651114B7"/>
    <w:rsid w:val="655B1BDC"/>
    <w:rsid w:val="66FB71D3"/>
    <w:rsid w:val="67C87F8F"/>
    <w:rsid w:val="6A4319E6"/>
    <w:rsid w:val="6B660890"/>
    <w:rsid w:val="6BA069DB"/>
    <w:rsid w:val="6C880260"/>
    <w:rsid w:val="6D0A0F3B"/>
    <w:rsid w:val="6E78389F"/>
    <w:rsid w:val="6EB20ABF"/>
    <w:rsid w:val="6F417BD0"/>
    <w:rsid w:val="701C4658"/>
    <w:rsid w:val="709145AA"/>
    <w:rsid w:val="714A3A41"/>
    <w:rsid w:val="720B7824"/>
    <w:rsid w:val="72F87800"/>
    <w:rsid w:val="735A6DB7"/>
    <w:rsid w:val="76EC6B38"/>
    <w:rsid w:val="78273AE2"/>
    <w:rsid w:val="787212BF"/>
    <w:rsid w:val="78E84BA9"/>
    <w:rsid w:val="7A1606A6"/>
    <w:rsid w:val="7BEE4AF1"/>
    <w:rsid w:val="7C304458"/>
    <w:rsid w:val="7C49512C"/>
    <w:rsid w:val="7E346F51"/>
    <w:rsid w:val="7EDB7BBE"/>
    <w:rsid w:val="7F4D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2F291"/>
  <w15:docId w15:val="{1E1B4A83-76DA-4B39-9501-198EF63A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曹 伟博</cp:lastModifiedBy>
  <cp:revision>2</cp:revision>
  <dcterms:created xsi:type="dcterms:W3CDTF">2022-03-20T12:46:00Z</dcterms:created>
  <dcterms:modified xsi:type="dcterms:W3CDTF">2022-06-1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E6D38BB1411440AB6BB43D9AAE6F219</vt:lpwstr>
  </property>
  <property fmtid="{D5CDD505-2E9C-101B-9397-08002B2CF9AE}" pid="4" name="commondata">
    <vt:lpwstr>eyJoZGlkIjoiODQ0ZmQzYzU2OTViZWZhNzIyOGE2MzcxMDExNGZiNWQifQ==</vt:lpwstr>
  </property>
</Properties>
</file>